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AE439" w14:textId="1CA20D6F" w:rsidR="004D48DD" w:rsidRDefault="004D48DD" w:rsidP="004D48DD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</w:t>
      </w:r>
      <w:r w:rsidR="000B1F44" w:rsidRPr="000B1F44">
        <w:rPr>
          <w:rFonts w:ascii="Times New Roman" w:hAnsi="Times New Roman" w:cs="Times New Roman"/>
        </w:rPr>
        <w:t xml:space="preserve"> </w:t>
      </w:r>
      <w:r w:rsidR="000B1F44">
        <w:rPr>
          <w:rFonts w:ascii="Times New Roman" w:hAnsi="Times New Roman" w:cs="Times New Roman"/>
        </w:rPr>
        <w:t>Tabl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: List of </w:t>
      </w:r>
      <w:proofErr w:type="spellStart"/>
      <w:r>
        <w:rPr>
          <w:rFonts w:ascii="Times New Roman" w:hAnsi="Times New Roman" w:cs="Times New Roman"/>
        </w:rPr>
        <w:t>phosphopetides</w:t>
      </w:r>
      <w:proofErr w:type="spellEnd"/>
      <w:r>
        <w:rPr>
          <w:rFonts w:ascii="Times New Roman" w:hAnsi="Times New Roman" w:cs="Times New Roman"/>
        </w:rPr>
        <w:t xml:space="preserve"> detected by LC-MS/M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709"/>
        <w:gridCol w:w="2693"/>
        <w:gridCol w:w="1843"/>
        <w:gridCol w:w="1331"/>
      </w:tblGrid>
      <w:tr w:rsidR="004D48DD" w:rsidRPr="00A53495" w14:paraId="4B722E00" w14:textId="77777777" w:rsidTr="00E01D90">
        <w:trPr>
          <w:trHeight w:val="537"/>
        </w:trPr>
        <w:tc>
          <w:tcPr>
            <w:tcW w:w="1809" w:type="dxa"/>
            <w:hideMark/>
          </w:tcPr>
          <w:p w14:paraId="04920A05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zyme</w:t>
            </w:r>
          </w:p>
        </w:tc>
        <w:tc>
          <w:tcPr>
            <w:tcW w:w="851" w:type="dxa"/>
            <w:hideMark/>
          </w:tcPr>
          <w:p w14:paraId="719714D7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709" w:type="dxa"/>
            <w:hideMark/>
          </w:tcPr>
          <w:p w14:paraId="4C0770B2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op</w:t>
            </w:r>
          </w:p>
        </w:tc>
        <w:tc>
          <w:tcPr>
            <w:tcW w:w="2693" w:type="dxa"/>
            <w:hideMark/>
          </w:tcPr>
          <w:p w14:paraId="547B286A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ospho-Peptide sequence</w:t>
            </w:r>
          </w:p>
        </w:tc>
        <w:tc>
          <w:tcPr>
            <w:tcW w:w="1843" w:type="dxa"/>
            <w:hideMark/>
          </w:tcPr>
          <w:p w14:paraId="13CA5CDA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ification</w:t>
            </w:r>
          </w:p>
        </w:tc>
        <w:tc>
          <w:tcPr>
            <w:tcW w:w="1331" w:type="dxa"/>
            <w:hideMark/>
          </w:tcPr>
          <w:p w14:paraId="5558D1B7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cot Ion score</w:t>
            </w:r>
          </w:p>
        </w:tc>
      </w:tr>
      <w:tr w:rsidR="004D48DD" w:rsidRPr="00A53495" w14:paraId="4F0D6A54" w14:textId="77777777" w:rsidTr="00E01D90">
        <w:trPr>
          <w:trHeight w:val="271"/>
        </w:trPr>
        <w:tc>
          <w:tcPr>
            <w:tcW w:w="1809" w:type="dxa"/>
            <w:noWrap/>
            <w:hideMark/>
          </w:tcPr>
          <w:p w14:paraId="765B8BA4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Trypsin</w:t>
            </w:r>
          </w:p>
        </w:tc>
        <w:tc>
          <w:tcPr>
            <w:tcW w:w="851" w:type="dxa"/>
            <w:noWrap/>
            <w:hideMark/>
          </w:tcPr>
          <w:p w14:paraId="31090405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709" w:type="dxa"/>
            <w:noWrap/>
            <w:hideMark/>
          </w:tcPr>
          <w:p w14:paraId="41EC0DF5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693" w:type="dxa"/>
            <w:noWrap/>
            <w:hideMark/>
          </w:tcPr>
          <w:p w14:paraId="17E03730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(R)</w:t>
            </w: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IRPLIQSIPSIED</w:t>
            </w:r>
            <w:r w:rsidRPr="00A5349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y</w:t>
            </w: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HR</w:t>
            </w:r>
            <w:proofErr w:type="spellEnd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(N)</w:t>
            </w:r>
          </w:p>
        </w:tc>
        <w:tc>
          <w:tcPr>
            <w:tcW w:w="1843" w:type="dxa"/>
            <w:noWrap/>
            <w:hideMark/>
          </w:tcPr>
          <w:p w14:paraId="0FB1F559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Phospho</w:t>
            </w:r>
            <w:proofErr w:type="spellEnd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 xml:space="preserve"> (+80)</w:t>
            </w:r>
          </w:p>
        </w:tc>
        <w:tc>
          <w:tcPr>
            <w:tcW w:w="1331" w:type="dxa"/>
            <w:noWrap/>
            <w:hideMark/>
          </w:tcPr>
          <w:p w14:paraId="391E00B1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60.1</w:t>
            </w:r>
          </w:p>
        </w:tc>
      </w:tr>
      <w:tr w:rsidR="004D48DD" w:rsidRPr="00A53495" w14:paraId="307A2630" w14:textId="77777777" w:rsidTr="00E01D90">
        <w:trPr>
          <w:trHeight w:val="165"/>
        </w:trPr>
        <w:tc>
          <w:tcPr>
            <w:tcW w:w="1809" w:type="dxa"/>
            <w:noWrap/>
            <w:hideMark/>
          </w:tcPr>
          <w:p w14:paraId="50B50529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Trypsin</w:t>
            </w:r>
          </w:p>
        </w:tc>
        <w:tc>
          <w:tcPr>
            <w:tcW w:w="851" w:type="dxa"/>
            <w:noWrap/>
            <w:hideMark/>
          </w:tcPr>
          <w:p w14:paraId="4B93DE45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709" w:type="dxa"/>
            <w:noWrap/>
            <w:hideMark/>
          </w:tcPr>
          <w:p w14:paraId="02C2D7E2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2693" w:type="dxa"/>
            <w:noWrap/>
            <w:hideMark/>
          </w:tcPr>
          <w:p w14:paraId="07E0B247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(R)</w:t>
            </w: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NQHFTHASIPASINTV</w:t>
            </w:r>
            <w:r w:rsidRPr="00A5349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y</w:t>
            </w: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EK</w:t>
            </w:r>
            <w:proofErr w:type="spellEnd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(C)</w:t>
            </w:r>
          </w:p>
        </w:tc>
        <w:tc>
          <w:tcPr>
            <w:tcW w:w="1843" w:type="dxa"/>
            <w:noWrap/>
            <w:hideMark/>
          </w:tcPr>
          <w:p w14:paraId="5223F19C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Phospho</w:t>
            </w:r>
            <w:proofErr w:type="spellEnd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 xml:space="preserve"> (+80)</w:t>
            </w:r>
          </w:p>
        </w:tc>
        <w:tc>
          <w:tcPr>
            <w:tcW w:w="1331" w:type="dxa"/>
            <w:noWrap/>
            <w:hideMark/>
          </w:tcPr>
          <w:p w14:paraId="47F8D7C3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61.0</w:t>
            </w:r>
          </w:p>
        </w:tc>
      </w:tr>
      <w:tr w:rsidR="004D48DD" w:rsidRPr="00A53495" w14:paraId="53045BA4" w14:textId="77777777" w:rsidTr="00E01D90">
        <w:trPr>
          <w:trHeight w:val="314"/>
        </w:trPr>
        <w:tc>
          <w:tcPr>
            <w:tcW w:w="1809" w:type="dxa"/>
            <w:noWrap/>
            <w:hideMark/>
          </w:tcPr>
          <w:p w14:paraId="5917CAD0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Trypsin</w:t>
            </w:r>
          </w:p>
        </w:tc>
        <w:tc>
          <w:tcPr>
            <w:tcW w:w="851" w:type="dxa"/>
            <w:noWrap/>
            <w:hideMark/>
          </w:tcPr>
          <w:p w14:paraId="00CC836E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709" w:type="dxa"/>
            <w:noWrap/>
            <w:hideMark/>
          </w:tcPr>
          <w:p w14:paraId="40DABBB9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2693" w:type="dxa"/>
            <w:noWrap/>
            <w:hideMark/>
          </w:tcPr>
          <w:p w14:paraId="22607ADB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(K)</w:t>
            </w: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VR</w:t>
            </w:r>
            <w:r w:rsidRPr="00A5349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y</w:t>
            </w: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DPVTGEK</w:t>
            </w:r>
            <w:proofErr w:type="spellEnd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(I)</w:t>
            </w:r>
          </w:p>
        </w:tc>
        <w:tc>
          <w:tcPr>
            <w:tcW w:w="1843" w:type="dxa"/>
            <w:noWrap/>
            <w:hideMark/>
          </w:tcPr>
          <w:p w14:paraId="6A55EFE9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Phospho</w:t>
            </w:r>
            <w:proofErr w:type="spellEnd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 xml:space="preserve"> (+80)</w:t>
            </w:r>
          </w:p>
        </w:tc>
        <w:tc>
          <w:tcPr>
            <w:tcW w:w="1331" w:type="dxa"/>
            <w:noWrap/>
            <w:hideMark/>
          </w:tcPr>
          <w:p w14:paraId="7DE19B00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</w:tr>
      <w:tr w:rsidR="004D48DD" w:rsidRPr="00A53495" w14:paraId="12FA9A10" w14:textId="77777777" w:rsidTr="00E01D90">
        <w:trPr>
          <w:trHeight w:val="195"/>
        </w:trPr>
        <w:tc>
          <w:tcPr>
            <w:tcW w:w="1809" w:type="dxa"/>
            <w:noWrap/>
            <w:hideMark/>
          </w:tcPr>
          <w:p w14:paraId="693C7A2B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ChymoTryps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5027AA6C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709" w:type="dxa"/>
            <w:noWrap/>
            <w:hideMark/>
          </w:tcPr>
          <w:p w14:paraId="1CC1D32B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2693" w:type="dxa"/>
            <w:noWrap/>
            <w:hideMark/>
          </w:tcPr>
          <w:p w14:paraId="52CEDB9B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(Y)</w:t>
            </w: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TPPPPPLN</w:t>
            </w:r>
            <w:r w:rsidRPr="00A53495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tst</w:t>
            </w: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PSPSSSF</w:t>
            </w:r>
            <w:proofErr w:type="spellEnd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(Q)</w:t>
            </w:r>
          </w:p>
        </w:tc>
        <w:tc>
          <w:tcPr>
            <w:tcW w:w="1843" w:type="dxa"/>
            <w:noWrap/>
            <w:hideMark/>
          </w:tcPr>
          <w:p w14:paraId="64CBB1FB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Phospho</w:t>
            </w:r>
            <w:proofErr w:type="spellEnd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 xml:space="preserve"> (+80)</w:t>
            </w:r>
          </w:p>
        </w:tc>
        <w:tc>
          <w:tcPr>
            <w:tcW w:w="1331" w:type="dxa"/>
            <w:noWrap/>
            <w:hideMark/>
          </w:tcPr>
          <w:p w14:paraId="7577E0DE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</w:tr>
      <w:tr w:rsidR="004D48DD" w:rsidRPr="00A53495" w14:paraId="79DC62AA" w14:textId="77777777" w:rsidTr="00E01D90">
        <w:trPr>
          <w:trHeight w:val="217"/>
        </w:trPr>
        <w:tc>
          <w:tcPr>
            <w:tcW w:w="1809" w:type="dxa"/>
            <w:noWrap/>
            <w:hideMark/>
          </w:tcPr>
          <w:p w14:paraId="32F52391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ChymoTrypsin</w:t>
            </w:r>
            <w:proofErr w:type="spellEnd"/>
          </w:p>
        </w:tc>
        <w:tc>
          <w:tcPr>
            <w:tcW w:w="851" w:type="dxa"/>
            <w:noWrap/>
            <w:hideMark/>
          </w:tcPr>
          <w:p w14:paraId="01623DA8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709" w:type="dxa"/>
            <w:noWrap/>
            <w:hideMark/>
          </w:tcPr>
          <w:p w14:paraId="30E4108D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2693" w:type="dxa"/>
            <w:noWrap/>
            <w:hideMark/>
          </w:tcPr>
          <w:p w14:paraId="385BC5BE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(Y)</w:t>
            </w: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TPPPPPLNTSTP</w:t>
            </w:r>
            <w:r w:rsidRPr="00A5349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s</w:t>
            </w: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PSSSF</w:t>
            </w:r>
            <w:proofErr w:type="spellEnd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(Q)</w:t>
            </w:r>
          </w:p>
        </w:tc>
        <w:tc>
          <w:tcPr>
            <w:tcW w:w="1843" w:type="dxa"/>
            <w:noWrap/>
            <w:hideMark/>
          </w:tcPr>
          <w:p w14:paraId="33BDEB2B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Phospho</w:t>
            </w:r>
            <w:proofErr w:type="spellEnd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 xml:space="preserve"> (+80)</w:t>
            </w:r>
          </w:p>
        </w:tc>
        <w:tc>
          <w:tcPr>
            <w:tcW w:w="1331" w:type="dxa"/>
            <w:noWrap/>
            <w:hideMark/>
          </w:tcPr>
          <w:p w14:paraId="17F3AA63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</w:tr>
      <w:tr w:rsidR="004D48DD" w:rsidRPr="00A53495" w14:paraId="0AC5A2D7" w14:textId="77777777" w:rsidTr="00E01D90">
        <w:trPr>
          <w:trHeight w:val="537"/>
        </w:trPr>
        <w:tc>
          <w:tcPr>
            <w:tcW w:w="1809" w:type="dxa"/>
            <w:noWrap/>
            <w:hideMark/>
          </w:tcPr>
          <w:p w14:paraId="16C217A2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Trypsin</w:t>
            </w:r>
          </w:p>
        </w:tc>
        <w:tc>
          <w:tcPr>
            <w:tcW w:w="851" w:type="dxa"/>
            <w:noWrap/>
            <w:hideMark/>
          </w:tcPr>
          <w:p w14:paraId="2F116FB4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709" w:type="dxa"/>
            <w:noWrap/>
            <w:hideMark/>
          </w:tcPr>
          <w:p w14:paraId="4AF71BAA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2693" w:type="dxa"/>
            <w:noWrap/>
            <w:hideMark/>
          </w:tcPr>
          <w:p w14:paraId="04ED2958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(R)</w:t>
            </w: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SDLL</w:t>
            </w:r>
            <w:r w:rsidRPr="00A53495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ss</w:t>
            </w: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A534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QG</w:t>
            </w:r>
            <w:r w:rsidRPr="00A534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ALKPAEER</w:t>
            </w:r>
            <w:proofErr w:type="spellEnd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(K)</w:t>
            </w:r>
          </w:p>
        </w:tc>
        <w:tc>
          <w:tcPr>
            <w:tcW w:w="1843" w:type="dxa"/>
            <w:noWrap/>
            <w:hideMark/>
          </w:tcPr>
          <w:p w14:paraId="1957CD9E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>Phospho</w:t>
            </w:r>
            <w:proofErr w:type="spellEnd"/>
            <w:r w:rsidRPr="00A53495">
              <w:rPr>
                <w:rFonts w:ascii="Times New Roman" w:eastAsia="Times New Roman" w:hAnsi="Times New Roman" w:cs="Times New Roman"/>
                <w:color w:val="000000"/>
              </w:rPr>
              <w:t xml:space="preserve"> (+80), 2 Oxidation (+16)</w:t>
            </w:r>
          </w:p>
        </w:tc>
        <w:tc>
          <w:tcPr>
            <w:tcW w:w="1331" w:type="dxa"/>
            <w:noWrap/>
            <w:hideMark/>
          </w:tcPr>
          <w:p w14:paraId="5877E629" w14:textId="77777777" w:rsidR="004D48DD" w:rsidRPr="00A53495" w:rsidRDefault="004D48DD" w:rsidP="00E01D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3495"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</w:tr>
    </w:tbl>
    <w:p w14:paraId="5B04D3D1" w14:textId="77777777" w:rsidR="004D48DD" w:rsidRDefault="004D48DD" w:rsidP="004D48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idues in red and blue are detected phosphorylated. </w:t>
      </w:r>
    </w:p>
    <w:p w14:paraId="055F4859" w14:textId="77777777" w:rsidR="00544C70" w:rsidRDefault="00544C70"/>
    <w:sectPr w:rsidR="00544C70" w:rsidSect="00D500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8DD"/>
    <w:rsid w:val="00014441"/>
    <w:rsid w:val="00065EDF"/>
    <w:rsid w:val="000B1F44"/>
    <w:rsid w:val="000C7E13"/>
    <w:rsid w:val="000D188C"/>
    <w:rsid w:val="000D6EEF"/>
    <w:rsid w:val="000F7EF1"/>
    <w:rsid w:val="00144D4C"/>
    <w:rsid w:val="001549F5"/>
    <w:rsid w:val="00176468"/>
    <w:rsid w:val="00184EC9"/>
    <w:rsid w:val="001971E7"/>
    <w:rsid w:val="001A1E35"/>
    <w:rsid w:val="001B4DCE"/>
    <w:rsid w:val="001C3D51"/>
    <w:rsid w:val="001E60B4"/>
    <w:rsid w:val="002628D2"/>
    <w:rsid w:val="00285A56"/>
    <w:rsid w:val="002C0EF5"/>
    <w:rsid w:val="002D412F"/>
    <w:rsid w:val="002F145D"/>
    <w:rsid w:val="00311591"/>
    <w:rsid w:val="00350C62"/>
    <w:rsid w:val="00375EC2"/>
    <w:rsid w:val="0038416C"/>
    <w:rsid w:val="003C06FC"/>
    <w:rsid w:val="003C5217"/>
    <w:rsid w:val="004257EA"/>
    <w:rsid w:val="004440E2"/>
    <w:rsid w:val="00481F02"/>
    <w:rsid w:val="004A261A"/>
    <w:rsid w:val="004B021B"/>
    <w:rsid w:val="004C2F1D"/>
    <w:rsid w:val="004D48DD"/>
    <w:rsid w:val="004D74B5"/>
    <w:rsid w:val="004F5376"/>
    <w:rsid w:val="00507C86"/>
    <w:rsid w:val="00535B85"/>
    <w:rsid w:val="0054135D"/>
    <w:rsid w:val="005437E2"/>
    <w:rsid w:val="00544C70"/>
    <w:rsid w:val="005E3F4E"/>
    <w:rsid w:val="005E5110"/>
    <w:rsid w:val="005F575A"/>
    <w:rsid w:val="0062008B"/>
    <w:rsid w:val="006419F9"/>
    <w:rsid w:val="00644BFD"/>
    <w:rsid w:val="006615B3"/>
    <w:rsid w:val="0069679B"/>
    <w:rsid w:val="006A15CC"/>
    <w:rsid w:val="006A6FCA"/>
    <w:rsid w:val="006B557B"/>
    <w:rsid w:val="006E770D"/>
    <w:rsid w:val="00702BD1"/>
    <w:rsid w:val="00720240"/>
    <w:rsid w:val="00721FA7"/>
    <w:rsid w:val="00743A96"/>
    <w:rsid w:val="00747F95"/>
    <w:rsid w:val="00762ED9"/>
    <w:rsid w:val="0076677B"/>
    <w:rsid w:val="00785BB1"/>
    <w:rsid w:val="007B24AB"/>
    <w:rsid w:val="007E2EE2"/>
    <w:rsid w:val="00834865"/>
    <w:rsid w:val="008545D5"/>
    <w:rsid w:val="008577DF"/>
    <w:rsid w:val="0086492F"/>
    <w:rsid w:val="00865020"/>
    <w:rsid w:val="0088570F"/>
    <w:rsid w:val="008C1AEA"/>
    <w:rsid w:val="009026E6"/>
    <w:rsid w:val="00947458"/>
    <w:rsid w:val="0096172C"/>
    <w:rsid w:val="00994AF8"/>
    <w:rsid w:val="009A2EB1"/>
    <w:rsid w:val="009A4561"/>
    <w:rsid w:val="009B035C"/>
    <w:rsid w:val="009C6DD8"/>
    <w:rsid w:val="00A462F2"/>
    <w:rsid w:val="00A51242"/>
    <w:rsid w:val="00A55882"/>
    <w:rsid w:val="00A87256"/>
    <w:rsid w:val="00AA0674"/>
    <w:rsid w:val="00AB2B20"/>
    <w:rsid w:val="00AC6695"/>
    <w:rsid w:val="00AD56D0"/>
    <w:rsid w:val="00AD6A9D"/>
    <w:rsid w:val="00B15B8D"/>
    <w:rsid w:val="00B354F3"/>
    <w:rsid w:val="00B65985"/>
    <w:rsid w:val="00B712C4"/>
    <w:rsid w:val="00B979F5"/>
    <w:rsid w:val="00BA47AE"/>
    <w:rsid w:val="00BB7923"/>
    <w:rsid w:val="00BC211A"/>
    <w:rsid w:val="00BE5646"/>
    <w:rsid w:val="00C34172"/>
    <w:rsid w:val="00C477FE"/>
    <w:rsid w:val="00C47B3A"/>
    <w:rsid w:val="00C70703"/>
    <w:rsid w:val="00C944C3"/>
    <w:rsid w:val="00CB78B8"/>
    <w:rsid w:val="00CC7B43"/>
    <w:rsid w:val="00CD1EFB"/>
    <w:rsid w:val="00CE31EC"/>
    <w:rsid w:val="00CF1D62"/>
    <w:rsid w:val="00D13CB5"/>
    <w:rsid w:val="00D5003C"/>
    <w:rsid w:val="00D50111"/>
    <w:rsid w:val="00D73E37"/>
    <w:rsid w:val="00DA03BC"/>
    <w:rsid w:val="00DE225A"/>
    <w:rsid w:val="00DE6795"/>
    <w:rsid w:val="00DF1EEF"/>
    <w:rsid w:val="00DF64A7"/>
    <w:rsid w:val="00E547E2"/>
    <w:rsid w:val="00E97EAD"/>
    <w:rsid w:val="00EA76E7"/>
    <w:rsid w:val="00EB2ECE"/>
    <w:rsid w:val="00EC4782"/>
    <w:rsid w:val="00EC4CC5"/>
    <w:rsid w:val="00EE3451"/>
    <w:rsid w:val="00EF4541"/>
    <w:rsid w:val="00F265F5"/>
    <w:rsid w:val="00F86885"/>
    <w:rsid w:val="00FA0F05"/>
    <w:rsid w:val="00FB7FED"/>
    <w:rsid w:val="00FD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32464"/>
  <w15:chartTrackingRefBased/>
  <w15:docId w15:val="{4B0E1504-11A5-BB44-B0D2-612C76E50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8D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48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8DD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4D48D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01T21:20:00Z</dcterms:created>
  <dcterms:modified xsi:type="dcterms:W3CDTF">2020-05-24T07:48:00Z</dcterms:modified>
</cp:coreProperties>
</file>